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3F65D" w14:textId="77777777" w:rsidR="00077777" w:rsidRPr="00AC772D" w:rsidRDefault="00077777" w:rsidP="00077777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4 – Source Data 1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420 </w:t>
      </w:r>
      <w:r w:rsidRPr="00AC772D">
        <w:rPr>
          <w:rFonts w:ascii="Arial" w:hAnsi="Arial" w:cs="Arial"/>
          <w:b/>
          <w:sz w:val="22"/>
          <w:szCs w:val="22"/>
        </w:rPr>
        <w:t>Col/Ct F</w:t>
      </w:r>
      <w:r w:rsidRPr="00AC772D">
        <w:rPr>
          <w:rFonts w:ascii="Arial" w:hAnsi="Arial" w:cs="Arial"/>
          <w:b/>
          <w:sz w:val="22"/>
          <w:szCs w:val="22"/>
          <w:vertAlign w:val="subscript"/>
        </w:rPr>
        <w:t>2</w:t>
      </w:r>
      <w:r w:rsidRPr="00AC772D">
        <w:rPr>
          <w:rFonts w:ascii="Arial" w:hAnsi="Arial" w:cs="Arial"/>
          <w:b/>
          <w:sz w:val="22"/>
          <w:szCs w:val="22"/>
        </w:rPr>
        <w:t xml:space="preserve"> fluorescent seed count data. </w:t>
      </w:r>
      <w:r w:rsidRPr="00AC772D">
        <w:rPr>
          <w:rFonts w:ascii="Arial" w:hAnsi="Arial" w:cs="Arial"/>
          <w:sz w:val="22"/>
          <w:szCs w:val="22"/>
        </w:rPr>
        <w:t>For the formula used for cM calculation please see Materials and Methods.</w:t>
      </w:r>
      <w:r w:rsidRPr="00AC772D">
        <w:rPr>
          <w:rFonts w:ascii="Arial" w:hAnsi="Arial" w:cs="Arial"/>
          <w:b/>
          <w:sz w:val="22"/>
          <w:szCs w:val="22"/>
        </w:rPr>
        <w:t xml:space="preserve"> </w:t>
      </w:r>
    </w:p>
    <w:p w14:paraId="073F1173" w14:textId="77777777" w:rsidR="00077777" w:rsidRPr="00AC772D" w:rsidRDefault="00077777" w:rsidP="00077777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825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1004"/>
        <w:gridCol w:w="697"/>
        <w:gridCol w:w="851"/>
        <w:gridCol w:w="926"/>
        <w:gridCol w:w="618"/>
        <w:gridCol w:w="701"/>
        <w:gridCol w:w="731"/>
        <w:gridCol w:w="1010"/>
        <w:gridCol w:w="993"/>
      </w:tblGrid>
      <w:tr w:rsidR="00EC2841" w:rsidRPr="00AC772D" w14:paraId="37B2C87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98D1D15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A170DB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 alone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D736208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l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48E3E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nd Green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51C958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ither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2A63998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 seed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432D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1A9EFB6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:Non-gree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F5DF534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:</w:t>
            </w:r>
          </w:p>
          <w:p w14:paraId="3294AECC" w14:textId="77777777" w:rsidR="00EC2841" w:rsidRPr="00AC772D" w:rsidRDefault="00EC2841" w:rsidP="00240C6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n-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0298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Gree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lone:R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lone</w:t>
            </w:r>
          </w:p>
        </w:tc>
      </w:tr>
      <w:tr w:rsidR="00EC2841" w:rsidRPr="00AC772D" w14:paraId="559838F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0C178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943A5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31E56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F4FA4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3216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E8ECE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7933E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8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6D9AE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80DEA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F0B6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EC2841" w:rsidRPr="00AC772D" w14:paraId="7C9573D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BCED5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8DD3FD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AE7AF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C97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9E3E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1E23C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66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EC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8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8FE6D5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3B654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1DF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EC2841" w:rsidRPr="00AC772D" w14:paraId="5BDB15F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C8911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65267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80AC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5CB5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B1483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A2CD3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4CD7D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A49A9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6FA13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D18B5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5B3B231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EE5A5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AFCB0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AF958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D098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64F9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FB3E7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3CBC44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0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355E9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97B74D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3D50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</w:tr>
      <w:tr w:rsidR="00EC2841" w:rsidRPr="00AC772D" w14:paraId="61FF279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6BE5D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006CBA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BF55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504E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EF93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2F3420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938B1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2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EFD723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14244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C00EA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7</w:t>
            </w:r>
          </w:p>
        </w:tc>
      </w:tr>
      <w:tr w:rsidR="00EC2841" w:rsidRPr="00AC772D" w14:paraId="3BE90BD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49E76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2901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24D0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0E78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6ED3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9A4602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1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20AD4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5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489DB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BC5DC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655E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EC2841" w:rsidRPr="00AC772D" w14:paraId="3EA371C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678B9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06143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62B7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2D67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D82E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47237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CBE2D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6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6D12CE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1B51E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4C85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427C45F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F50F2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63BC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04C5F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7837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E7A61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055C4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0B1822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6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4DB104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30C1B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9393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00D1D5F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494E7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F71B5A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524A7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FEA0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53B0F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BB9E7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5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5F3E51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8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8A741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3783A7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67A2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EC2841" w:rsidRPr="00AC772D" w14:paraId="5DD8E4F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D0AAA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D45FD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12CCD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6258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99C0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F8435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DF33EF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7C423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A941E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5E40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692E8C0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4D3B66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09B1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3E041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A9B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A7080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0EB82D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607D9A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63500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A4F07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D136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EC2841" w:rsidRPr="00AC772D" w14:paraId="4D5F65F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9BF34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73F76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C36B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D2B6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4660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6F907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5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AA55E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.9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526A4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6807F3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9E13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</w:tr>
      <w:tr w:rsidR="00EC2841" w:rsidRPr="00AC772D" w14:paraId="1D95052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FD701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637C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19CD14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576D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7D25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E124C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F03F1D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0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560AC1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8B73E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E6B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2</w:t>
            </w:r>
          </w:p>
        </w:tc>
      </w:tr>
      <w:tr w:rsidR="00EC2841" w:rsidRPr="00AC772D" w14:paraId="36DAEC3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8F3D5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D4CC74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58579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8D89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DB0D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AAB40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1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6CC34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0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30927F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14F1C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0AF8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4A33728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7A46CC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EE82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1C27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4A7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79F6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9FCEA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6AC43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2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9A192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678E77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5530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EC2841" w:rsidRPr="00AC772D" w14:paraId="5ABD1BB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2BD637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69D65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F3CA2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C9B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E61EA4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D667C3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FB827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4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6D2BA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D49654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BFA8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6D6D72D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3DE277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C9D834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C152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B0C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8CF7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A0B349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AED326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4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8B3D0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55CDB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56DD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  <w:tr w:rsidR="00EC2841" w:rsidRPr="00AC772D" w14:paraId="46D5120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ADB32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2523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D7ED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B9C00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07E18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96483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002EB0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6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B0006D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B1384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C9628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</w:tr>
      <w:tr w:rsidR="00EC2841" w:rsidRPr="00AC772D" w14:paraId="193A2B4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722947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4A5F9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547D9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6433E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127D13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F9178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AD34FA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7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7A44A1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4BBD8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765F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4E94035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79B40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F5E7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9B948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98A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E9CA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E0CED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103E7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DC255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357E4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D48F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6C7D2B7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F5108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2C9C0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0E65B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106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756A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679EC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3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E61574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8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75D63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4AEE9E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4F40F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02CE784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8F929E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C878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ACA59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E4800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0FF22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ACA37D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ACDBD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1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1E7E1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7B07D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C759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EC2841" w:rsidRPr="00AC772D" w14:paraId="7D0A1E3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5E825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FB97A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FF4C42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686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4416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A241BB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3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648FCE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1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1BCC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A8960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4018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EC2841" w:rsidRPr="00AC772D" w14:paraId="436E9FF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835C1E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5B9A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242D8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9086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734E2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B8A01A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86DB1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2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33B27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F70526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1623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274C0A6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5FB63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813DC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D0DD14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237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CA71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68241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5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E2A17B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3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FDBD5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F9AF83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31A9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EC2841" w:rsidRPr="00AC772D" w14:paraId="301584B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B3888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E344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3D373D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10EE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8B4F3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16A96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11D463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4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B1C1E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BA94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D32A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1E3023C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4918A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8C22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10CF39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A89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A522B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2306D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8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6EDCCA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BD15EA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A296F7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A6A5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5</w:t>
            </w:r>
          </w:p>
        </w:tc>
      </w:tr>
      <w:tr w:rsidR="00EC2841" w:rsidRPr="00AC772D" w14:paraId="3EC7540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7D8D8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EB90C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C1E9B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7E35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4192D5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4ED26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8FBB83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BD675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D708F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8D2B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EC2841" w:rsidRPr="00AC772D" w14:paraId="2140FBA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FF02D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0889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E9A2DB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D7EB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6F34F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6500A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2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7BD113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4ADB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1D679C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09DB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EC2841" w:rsidRPr="00AC772D" w14:paraId="38A0B5C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503A6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19BB2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2E978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7B1E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F14DB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23FAB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FAC63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5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36B560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7D0F4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44CE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2CE53F9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86AD8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60669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F07E7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F803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F753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45D00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5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EDE6E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36EF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49C36B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AFC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EC2841" w:rsidRPr="00AC772D" w14:paraId="4249E69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1C591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6D6D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1BC4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FAC2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BB6A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DE3E6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B0CE8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7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936BF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4618DE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8E972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</w:tr>
      <w:tr w:rsidR="00EC2841" w:rsidRPr="00AC772D" w14:paraId="11908BFD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8213CB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2372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F33F2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A68A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1D8BF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68F26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CB83C9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7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2F9B8E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136A7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BDB9E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50</w:t>
            </w:r>
          </w:p>
        </w:tc>
      </w:tr>
      <w:tr w:rsidR="00EC2841" w:rsidRPr="00AC772D" w14:paraId="505ABAD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1571E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2980B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13C3C4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07DE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4ADD2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4134A5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2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318649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9D7E5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A884D2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04AC8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13D2A69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3BD914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7A66B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C28C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CF7F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EE25E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D5155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437F4A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1B0FE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E1348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DBEAF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EC2841" w:rsidRPr="00AC772D" w14:paraId="72074F2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34D5E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A247E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06C40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9A06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3094E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71C17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BCD65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8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1CAA11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591B65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DAF3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</w:tr>
      <w:tr w:rsidR="00EC2841" w:rsidRPr="00AC772D" w14:paraId="7C0A4B4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D758A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40D5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4D59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72C7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65FF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6F911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C118E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9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893A0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27218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12A3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EC2841" w:rsidRPr="00AC772D" w14:paraId="17E9B73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1F819B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5FFAA2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2F22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7EF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B1A98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3C0E2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9CAA99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ED8159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2C1FE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F068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7CFE3FD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C269A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0EE6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69F20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08F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A7F8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1F0CA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6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D9576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FD67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98519A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66CF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EC2841" w:rsidRPr="00AC772D" w14:paraId="1A852B5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0E37F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2A07B5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A7B6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0C8D1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8C99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2DFD8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07181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D82370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853F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AB60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</w:tr>
      <w:tr w:rsidR="00EC2841" w:rsidRPr="00AC772D" w14:paraId="19DE932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1DB8BE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940A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066461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C33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7950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0472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BAF815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702504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ECFAE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70FE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6</w:t>
            </w:r>
          </w:p>
        </w:tc>
      </w:tr>
      <w:tr w:rsidR="00EC2841" w:rsidRPr="00AC772D" w14:paraId="0638A21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ABF8E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1C0A2E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6369B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0911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E557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F66F7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C1F4B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2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7A3B2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DFE00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561A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 w:rsidR="00EC2841" w:rsidRPr="00AC772D" w14:paraId="17B41F8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5AF65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4C4D1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D9F7E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C0E4B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12721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FB04FC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9F224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3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97777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431A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52CD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 w:rsidR="00EC2841" w:rsidRPr="00AC772D" w14:paraId="42BE0C8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4292F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1A49D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A90B7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F21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14ED9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8EB754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BFED9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AF7FE0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6D8FBC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3EF1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EC2841" w:rsidRPr="00AC772D" w14:paraId="5D6B3EC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FF329B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939AA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FA014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35F7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CE20C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70A6EE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2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64C55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4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97FA0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03FC8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0ADA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EC2841" w:rsidRPr="00AC772D" w14:paraId="4BEAF18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65419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4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35C9E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4619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9F3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CCCDD3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A4F24A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93DF1D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4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87275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A149CE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D34A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26F0B0E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F4160B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28836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F4508D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0E9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B927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1B76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E8E00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8B479D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EB433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197D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EC2841" w:rsidRPr="00AC772D" w14:paraId="53A479D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ABE7A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8729F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05C8E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D53D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9775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17CFC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2FEADD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F5EEF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81649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1285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7EA4473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7E321E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9915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C8938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D037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E735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DED317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F8E6D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0603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FBFCA0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B6CB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55C7B10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F4CC4B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F22D8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6C645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B11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9C81E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43040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A2E0AE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36458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B9EE6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0E686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EC2841" w:rsidRPr="00AC772D" w14:paraId="4235FC4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8E008B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BAB8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734DD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3BD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34D3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59891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4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90DA4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5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B6EBA8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1F65F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B999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61578F5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C1B50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EE5C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97109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826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C7A60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DD64D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1579B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6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8F785B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AD132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8CC46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EC2841" w:rsidRPr="00AC772D" w14:paraId="0BAD933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721DF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9874F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6FBBE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79F4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0533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38F69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9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FC862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5658E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411A9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95A3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2ED91E2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CF607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58464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09CE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45972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C428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250C4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FA0A42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0C71C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19E3A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293B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9</w:t>
            </w:r>
          </w:p>
        </w:tc>
      </w:tr>
      <w:tr w:rsidR="00EC2841" w:rsidRPr="00AC772D" w14:paraId="6AE0AB1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A66DD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7567DF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2C78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1D706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6E72D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53978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8DA50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A452E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B14D1A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BAA1D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 w:rsidR="00EC2841" w:rsidRPr="00AC772D" w14:paraId="3A6B6E5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80FC12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F72F46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17D6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E5B4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20B0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C2696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F6187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B973C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3F0F5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04D4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49853EE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6759CB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09AB1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2F460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24FB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C7168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5B7D1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4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7EBCA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BCB1F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A8EA9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F636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31D09F4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7CB39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A68C61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83AF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F71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2509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8DDA6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A37AB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4B338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A79784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09034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8</w:t>
            </w:r>
          </w:p>
        </w:tc>
      </w:tr>
      <w:tr w:rsidR="00EC2841" w:rsidRPr="00AC772D" w14:paraId="0858D51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B7C304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53FA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CEB46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EBF7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977AF2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F8751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54F39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B69492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12976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B3F2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 w:rsidR="00EC2841" w:rsidRPr="00AC772D" w14:paraId="22E3397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2F4294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BE052A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D06E1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1B7D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A7DD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E73B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6D8E2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9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96740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923A4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7D09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EC2841" w:rsidRPr="00AC772D" w14:paraId="49084E5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21F5C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36DEA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08E53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E6E6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EF15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A0687A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7900B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0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C1FDA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D09B1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E4A12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1</w:t>
            </w:r>
          </w:p>
        </w:tc>
      </w:tr>
      <w:tr w:rsidR="00EC2841" w:rsidRPr="00AC772D" w14:paraId="120BD34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EB2E1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7F3A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EE630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D5D16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8D03C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79CCFD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5DEFE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6D7E9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41BEC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3BAA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EC2841" w:rsidRPr="00AC772D" w14:paraId="30A4AE7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AB4E0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80DA2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1EADC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FDC9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3524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C37C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5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B878F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A888C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38B26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62AD7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4</w:t>
            </w:r>
          </w:p>
        </w:tc>
      </w:tr>
      <w:tr w:rsidR="00EC2841" w:rsidRPr="00AC772D" w14:paraId="5FE7C86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8C663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DEE7A8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0DF27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EC8BD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CBD2D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08231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DB60B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3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F496A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143914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29351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 w:rsidR="00EC2841" w:rsidRPr="00AC772D" w14:paraId="7D951BD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A0088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913C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BD9E6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689C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40966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D7C1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5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53070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4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E5741E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488D9A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1354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0A99A2D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C5A884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82A34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387A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945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6CE93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3C87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518B8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4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75A8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CFDF2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B16C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</w:tr>
      <w:tr w:rsidR="00EC2841" w:rsidRPr="00AC772D" w14:paraId="3B64280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307B9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A6F45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B75AA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1CCA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9DCF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A3038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6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6EDBB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5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94932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8218DB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459B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EC2841" w:rsidRPr="00AC772D" w14:paraId="5F0C6D6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C5F5CF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7E6F2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7C36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4EBF9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1A01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2AE70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9163B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5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50678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455FC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B886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28419E8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ACF171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B67A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488EE0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1F9A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813B8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7D57A3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3BE77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7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CF997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E35D4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ECB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EC2841" w:rsidRPr="00AC772D" w14:paraId="271E4A0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86A8C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AA6DC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7059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318DA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12F4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93C1B8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1FA3D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81452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EA703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2D262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EC2841" w:rsidRPr="00AC772D" w14:paraId="0D7FBC2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00A41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488B1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B14EE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6B9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5F98AB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14AA8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2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83AAE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E32BEB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4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BCB8E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724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3514766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8612D6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17CC7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30AE6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4C4CE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2E2C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C7AB0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9DAEF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F2199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719D5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1080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2</w:t>
            </w:r>
          </w:p>
        </w:tc>
      </w:tr>
      <w:tr w:rsidR="00EC2841" w:rsidRPr="00AC772D" w14:paraId="57AA349D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D1044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429B3E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E80D1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C346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8435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80946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6DE1D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9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22FF9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579DD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2F61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34EB18C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7B15A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EDB1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EC0F5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56E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8F7A2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F2503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0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9FD4ED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0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5C721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35320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1CBF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EC2841" w:rsidRPr="00AC772D" w14:paraId="7279D05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A2208C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6B83B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D60C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B7D9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1035A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2E709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2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46573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0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30478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DA032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B4C1C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EC2841" w:rsidRPr="00AC772D" w14:paraId="6C3C801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63B9C6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7EB4D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1157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2F4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443D0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898CE4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92EB8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73D0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62339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05F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7C87D65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80B2D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E423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E35EDE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3E0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F3A4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8FDBC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93822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98028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49D36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4DDF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6</w:t>
            </w:r>
          </w:p>
        </w:tc>
      </w:tr>
      <w:tr w:rsidR="00EC2841" w:rsidRPr="00AC772D" w14:paraId="7DE7733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2366E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D33FC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653F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4E49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66E1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8E5230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97E446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C12CA0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7DC771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D232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EC2841" w:rsidRPr="00AC772D" w14:paraId="647EB2A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33B2F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08E1F2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4ED9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AB4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0B418E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82B7C4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74C8CE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2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EC59E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E4D64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1F795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EC2841" w:rsidRPr="00AC772D" w14:paraId="62EAD4F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B99A04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A62F7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5789F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3BF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2F9F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05379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B33D3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2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E35DB5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32D80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95BF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EC2841" w:rsidRPr="00AC772D" w14:paraId="450E2BA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5F9C16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7C8D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A49F9E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05811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537202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D98A9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9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AA63DC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69BD2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2DC79E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3C3D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EC2841" w:rsidRPr="00AC772D" w14:paraId="37D17DA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BADC5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48F76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BB75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8AC7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1D84A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A78246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E19AD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A1974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D9842E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C367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EC2841" w:rsidRPr="00AC772D" w14:paraId="51E6891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ACEE32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DEE68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E319B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1AA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7863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18D1D7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DAEF2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9CB20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56646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1813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EC2841" w:rsidRPr="00AC772D" w14:paraId="5D5C7F7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42567E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A1100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95F90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8E7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4CBF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965E6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5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540C38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0991A2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8D58C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92D75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1A020C9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0930E6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49BC6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0BC0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F7992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BC49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B5A0B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5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87268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819BA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E066CB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8665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EC2841" w:rsidRPr="00AC772D" w14:paraId="070D945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BA9091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CE9F3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7BE84A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F3D0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9C97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67B26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5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D3448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9BB0A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8FD7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55B5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</w:t>
            </w:r>
          </w:p>
        </w:tc>
      </w:tr>
      <w:tr w:rsidR="00EC2841" w:rsidRPr="00AC772D" w14:paraId="717736B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EFFE7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A4EDE3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EAEF82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7308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0B75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B9B89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90275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5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E6B753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B7D1A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66A28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6D47F18D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57A10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C95D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61FD0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98ECD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C37E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5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CE63D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7C881B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5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22600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6DD15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8D642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7</w:t>
            </w:r>
          </w:p>
        </w:tc>
      </w:tr>
      <w:tr w:rsidR="00EC2841" w:rsidRPr="00AC772D" w14:paraId="504A724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C0A8FB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37D2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48E423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8FA2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545D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C937BD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102FB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A842F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C2FD2F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BC4FB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EC2841" w:rsidRPr="00AC772D" w14:paraId="5CAB053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30FB98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4C794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D59C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EDD9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C608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D416AE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1AFB7B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D2731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3A130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D8C9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EC2841" w:rsidRPr="00AC772D" w14:paraId="50AAFFB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7F2D8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A6C87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A2A6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ECA7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3D17C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6A538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B6E73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7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7560F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B8A38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B8E8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EC2841" w:rsidRPr="00AC772D" w14:paraId="6B53E2B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B218D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4F0FC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11DD64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B170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4705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A516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D6981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3917E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FBB2C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96194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EC2841" w:rsidRPr="00AC772D" w14:paraId="0BEE3B4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C2CD24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8AF0B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34256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FA96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722C3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117A9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3D52E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45E6C1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56544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78D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0F8FAFA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D65CCA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6991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0CB72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DB29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C21E4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40F71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F7811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8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C5344C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1823DD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A454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</w:tr>
      <w:tr w:rsidR="00EC2841" w:rsidRPr="00AC772D" w14:paraId="412C3F7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6522F7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9F409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16A3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095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E206C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E2B0D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4AA63B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8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7BF6E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60E08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72AB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</w:t>
            </w:r>
          </w:p>
        </w:tc>
      </w:tr>
      <w:tr w:rsidR="00EC2841" w:rsidRPr="00AC772D" w14:paraId="722B08F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98B08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E33AE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5693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55D2E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C8840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21120E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62751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9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D6895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0401FB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0DA9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EC2841" w:rsidRPr="00AC772D" w14:paraId="07D8529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8045B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31615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37011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66206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F71DD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03F86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00AA5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9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374FD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A3846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07F1E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EC2841" w:rsidRPr="00AC772D" w14:paraId="7A4D4431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0E5F1E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7F07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44939D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CF7E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FE0F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E9785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5E8C2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D8374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70E84F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F3A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 w:rsidR="00EC2841" w:rsidRPr="00AC772D" w14:paraId="1BF7DBA0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13DFC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06A6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4209BA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137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A8F9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467956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4DB924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687329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BAC96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F2B2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EC2841" w:rsidRPr="00AC772D" w14:paraId="4FF2EC7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EB15C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2BBB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9B361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5F02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CBC4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33072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8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495D4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0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304B9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509F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156C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17AB37E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566596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8001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3CF49C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F731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FF6B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DC49E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B0DD88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1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D3763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0FC2C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5F3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EC2841" w:rsidRPr="00AC772D" w14:paraId="3631E75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E8CF9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13A66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8771D4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AA74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4DA2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759030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CD5D1D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1E055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63986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3B8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EC2841" w:rsidRPr="00AC772D" w14:paraId="7A087E4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384206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DB498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D9FEE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88C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94296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F0560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C5534D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2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BDA255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AD6EA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00214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EC2841" w:rsidRPr="00AC772D" w14:paraId="0098E2B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2E11E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4C50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B7C5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3FB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85E3F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E8714C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F3604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2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661BC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E8B56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70E89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9</w:t>
            </w:r>
          </w:p>
        </w:tc>
      </w:tr>
      <w:tr w:rsidR="00EC2841" w:rsidRPr="00AC772D" w14:paraId="7F5C400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43E873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DD5D8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FD9700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AD49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AB8DB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F6850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8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FE78F2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3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16BF27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54249C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14285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</w:tr>
      <w:tr w:rsidR="00EC2841" w:rsidRPr="00AC772D" w14:paraId="342D92C3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11270F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8494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84BDF4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C234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5222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41544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EE5BE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3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EB9DA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B01885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D96C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EC2841" w:rsidRPr="00AC772D" w14:paraId="536894DD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363FF3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E4363B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A54F87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CC9B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6F1A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D6193D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6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37238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4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FEFC2E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C14D74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94BE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EC2841" w:rsidRPr="00AC772D" w14:paraId="010F397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E23CC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702C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0704B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D04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54FB2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2331B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DA1711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5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57BDE5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C0C8F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A9AB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0</w:t>
            </w:r>
          </w:p>
        </w:tc>
      </w:tr>
      <w:tr w:rsidR="00EC2841" w:rsidRPr="00AC772D" w14:paraId="7F24102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01CB79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BCE8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21DA88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D85E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5A4911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55F297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EC5F18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5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AD080D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BECABE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8B7C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13A5732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58DE4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F75354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89D19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A5D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2D7A6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5BDC81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CB0F75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7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C0C88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D62D2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8EB43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EC2841" w:rsidRPr="00AC772D" w14:paraId="00074B3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D3FAE0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F0537D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3BE4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A7F83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E988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A297D9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8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4C4E6C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9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0D6F63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1AFF7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B385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2</w:t>
            </w:r>
          </w:p>
        </w:tc>
      </w:tr>
      <w:tr w:rsidR="00EC2841" w:rsidRPr="00AC772D" w14:paraId="461432B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2DD12A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20BD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1866E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300DA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8864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182BD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5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FAE134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9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427455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19C08A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05A8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1C71E3F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FEB12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830339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C3862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2D73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CC78A2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0BBA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1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2FCEE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C566FC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B0BFA5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90BB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EC2841" w:rsidRPr="00AC772D" w14:paraId="42DA20F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8433F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6DA1BB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6570C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458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E27C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0C9B8E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5C83E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2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E0BFB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CB76A1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6CDFF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EC2841" w:rsidRPr="00AC772D" w14:paraId="29D83F1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52F69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6F75D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DD517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BB9B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660A0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3EB2A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FDC02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4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5B87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740C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CAAF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00AFFDC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7F942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7441B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0A692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706B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D852F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F446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B3B6B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6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19E66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8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4DB6F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4289D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0</w:t>
            </w:r>
          </w:p>
        </w:tc>
      </w:tr>
      <w:tr w:rsidR="00EC2841" w:rsidRPr="00AC772D" w14:paraId="678DE98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7AA7F6A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8AFA2A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FF57C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649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C8CB0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F2284F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A53F05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6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1390A8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456E3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6526C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EC2841" w:rsidRPr="00AC772D" w14:paraId="09BBBFD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A459BD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795EB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33DF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450A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662E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424AAF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DBEF1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8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13E426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C85EC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D9E1E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 w:rsidR="00EC2841" w:rsidRPr="00AC772D" w14:paraId="34CF91D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2BC91E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735ED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AEF17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51E7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7E06D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2D9DA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AA6CD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C2794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5697E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1522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</w:tr>
      <w:tr w:rsidR="00EC2841" w:rsidRPr="00AC772D" w14:paraId="4BA4C45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A1AE5D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EFF87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51BD0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C9F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5230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2617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8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065FDE0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0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6D618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E70EBB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0ECB9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0</w:t>
            </w:r>
          </w:p>
        </w:tc>
      </w:tr>
      <w:tr w:rsidR="00EC2841" w:rsidRPr="00AC772D" w14:paraId="546E513C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B0DBDD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3982D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E5DCE8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C9932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1FCF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660D8C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C68096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2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E3E85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FA6601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C173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EC2841" w:rsidRPr="00AC772D" w14:paraId="5300FB2F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72F4AA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C4EE8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A3BDF1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EAFB0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AC3A4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4451C6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7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A60388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86525A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B6146C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E4864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 w:rsidR="00EC2841" w:rsidRPr="00AC772D" w14:paraId="32FEA7E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7B1114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EF12E3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586776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0781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2B44D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3FC16E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63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907D4B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9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C776CD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C96FB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44BC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3</w:t>
            </w:r>
          </w:p>
        </w:tc>
      </w:tr>
      <w:tr w:rsidR="00EC2841" w:rsidRPr="00AC772D" w14:paraId="0CBF72CA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E7C02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682D55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44071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092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E7EC6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26551C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3FE629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9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119BA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306A4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EC853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</w:tr>
      <w:tr w:rsidR="00EC2841" w:rsidRPr="00AC772D" w14:paraId="0852E05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7A360C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C3F2B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5433ED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CDC2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3AA810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F25116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C18B1A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A63E70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5A1BF9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4006D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47837C4B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E751D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FD9F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5D8C8A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7464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70CD5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8171F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72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8FF07B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AD908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327CF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4B442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 w:rsidR="00EC2841" w:rsidRPr="00AC772D" w14:paraId="6C353F9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A4423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02D4A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A5572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D1B0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D2CD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7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728986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4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B6A558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7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96097F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9B2390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4326D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0</w:t>
            </w:r>
          </w:p>
        </w:tc>
      </w:tr>
      <w:tr w:rsidR="00EC2841" w:rsidRPr="00AC772D" w14:paraId="62B4DD52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1D5AD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67DE0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4BCF92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AEFB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EF54A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F8FEB1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2F3A38A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79B54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D086E4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7C9D8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EC2841" w:rsidRPr="00AC772D" w14:paraId="0A5A20A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F9B8E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B0B3F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EF4D7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C1DF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47593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355DF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506239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343BD0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8B6DEB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A653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 w:rsidR="00EC2841" w:rsidRPr="00AC772D" w14:paraId="00365749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EA2DA6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A10B9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54765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07BC9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6DB65C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9DBF9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58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70A1E8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A414B8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5FC306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D97A5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</w:tr>
      <w:tr w:rsidR="00EC2841" w:rsidRPr="00AC772D" w14:paraId="525EFE1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3FBF478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283F9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B1B7C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14CD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D9EA8F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AC47D5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F0977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3E389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30DFD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C4FE5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</w:t>
            </w:r>
          </w:p>
        </w:tc>
      </w:tr>
      <w:tr w:rsidR="00EC2841" w:rsidRPr="00AC772D" w14:paraId="331DAE7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1469D1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D04271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35C3A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3493F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1DC40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0F5EAB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85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453AC5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4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AB899B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6EE3DC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C4C09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EC2841" w:rsidRPr="00AC772D" w14:paraId="2207150E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14BAA88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7E01DB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BE07A5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C2A11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ABCE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014125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10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D106A1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1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9C225E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835086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8F359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EC2841" w:rsidRPr="00AC772D" w14:paraId="6E2C9B88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4BF8CF6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8F68C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B4331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A245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8F230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E4C850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76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89985C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3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4AE5B1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FE970D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9B197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EC2841" w:rsidRPr="00AC772D" w14:paraId="54C4242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40579E2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C5C023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0CE82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2E6A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379D9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A471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5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5AA0E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4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7F2B38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4DF086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3467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6</w:t>
            </w:r>
          </w:p>
        </w:tc>
      </w:tr>
      <w:tr w:rsidR="00EC2841" w:rsidRPr="00AC772D" w14:paraId="07C30E66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03AB672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A0F02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628D4D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7B08F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12B354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6769D0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4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3F738EA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F35816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2B21E3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3EF17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C2841" w:rsidRPr="00AC772D" w14:paraId="173A1987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610C053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530141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7FE11E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EC142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CE680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C7A779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6149BC0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3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4BF6E3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EF563F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07F475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4</w:t>
            </w:r>
          </w:p>
        </w:tc>
      </w:tr>
      <w:tr w:rsidR="00EC2841" w:rsidRPr="00AC772D" w14:paraId="4DF88155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2AF20E8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2463F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61C4F3A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8430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CF5C87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61D4E62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51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7D54C6F0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860CE0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4CC276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114E5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</w:tr>
      <w:tr w:rsidR="00EC2841" w:rsidRPr="00AC772D" w14:paraId="72927B44" w14:textId="77777777" w:rsidTr="00E92903">
        <w:trPr>
          <w:trHeight w:val="280"/>
          <w:jc w:val="center"/>
        </w:trPr>
        <w:tc>
          <w:tcPr>
            <w:tcW w:w="724" w:type="dxa"/>
            <w:vAlign w:val="bottom"/>
          </w:tcPr>
          <w:p w14:paraId="5186662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C09E2ED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253622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8897F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EF8A21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292E848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7</w:t>
            </w:r>
          </w:p>
        </w:tc>
        <w:tc>
          <w:tcPr>
            <w:tcW w:w="701" w:type="dxa"/>
            <w:shd w:val="clear" w:color="auto" w:fill="FFFFFF"/>
            <w:noWrap/>
            <w:vAlign w:val="bottom"/>
            <w:hideMark/>
          </w:tcPr>
          <w:p w14:paraId="18E5F943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2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998306B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E8651BC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FA8379" w14:textId="77777777" w:rsidR="00EC2841" w:rsidRPr="00AC772D" w:rsidRDefault="00EC2841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</w:tbl>
    <w:p w14:paraId="788FD663" w14:textId="77777777" w:rsidR="00077777" w:rsidRPr="00AC772D" w:rsidRDefault="00077777" w:rsidP="00077777">
      <w:pPr>
        <w:jc w:val="both"/>
        <w:rPr>
          <w:rFonts w:ascii="Arial" w:hAnsi="Arial" w:cs="Arial"/>
          <w:sz w:val="16"/>
          <w:szCs w:val="16"/>
        </w:rPr>
      </w:pPr>
    </w:p>
    <w:p w14:paraId="41208961" w14:textId="77777777" w:rsidR="00077777" w:rsidRPr="00AC772D" w:rsidRDefault="00077777" w:rsidP="00077777">
      <w:pPr>
        <w:jc w:val="both"/>
        <w:rPr>
          <w:rFonts w:ascii="Arial" w:hAnsi="Arial" w:cs="Arial"/>
          <w:sz w:val="16"/>
          <w:szCs w:val="16"/>
        </w:rPr>
      </w:pPr>
    </w:p>
    <w:p w14:paraId="184319FE" w14:textId="77777777" w:rsidR="00077777" w:rsidRPr="00AC772D" w:rsidRDefault="00077777" w:rsidP="00077777">
      <w:pPr>
        <w:jc w:val="both"/>
        <w:rPr>
          <w:rFonts w:ascii="Arial" w:hAnsi="Arial" w:cs="Arial"/>
          <w:sz w:val="16"/>
          <w:szCs w:val="16"/>
        </w:rPr>
      </w:pPr>
    </w:p>
    <w:p w14:paraId="6148F140" w14:textId="77777777" w:rsidR="00077777" w:rsidRDefault="00077777" w:rsidP="00077777">
      <w:pPr>
        <w:jc w:val="both"/>
        <w:rPr>
          <w:rFonts w:ascii="Arial" w:hAnsi="Arial" w:cs="Arial"/>
          <w:sz w:val="16"/>
          <w:szCs w:val="16"/>
        </w:rPr>
      </w:pPr>
    </w:p>
    <w:p w14:paraId="465C0522" w14:textId="77777777" w:rsidR="00DB1828" w:rsidRDefault="00DB1828" w:rsidP="00077777">
      <w:pPr>
        <w:jc w:val="both"/>
        <w:rPr>
          <w:rFonts w:ascii="Arial" w:hAnsi="Arial" w:cs="Arial"/>
          <w:sz w:val="16"/>
          <w:szCs w:val="16"/>
        </w:rPr>
      </w:pPr>
    </w:p>
    <w:p w14:paraId="533DBDDF" w14:textId="77777777" w:rsidR="00DB1828" w:rsidRPr="00AC772D" w:rsidRDefault="00DB1828" w:rsidP="00077777">
      <w:pPr>
        <w:jc w:val="both"/>
        <w:rPr>
          <w:rFonts w:ascii="Arial" w:hAnsi="Arial" w:cs="Arial"/>
          <w:sz w:val="16"/>
          <w:szCs w:val="16"/>
        </w:rPr>
      </w:pPr>
    </w:p>
    <w:p w14:paraId="02A9E9A9" w14:textId="77777777" w:rsidR="00077777" w:rsidRPr="00AC772D" w:rsidRDefault="00077777" w:rsidP="00077777">
      <w:pPr>
        <w:jc w:val="both"/>
        <w:rPr>
          <w:rFonts w:ascii="Arial" w:hAnsi="Arial" w:cs="Arial"/>
          <w:sz w:val="16"/>
          <w:szCs w:val="16"/>
        </w:rPr>
      </w:pPr>
    </w:p>
    <w:p w14:paraId="362A5093" w14:textId="77777777" w:rsidR="005158AC" w:rsidRDefault="005158AC" w:rsidP="005158AC">
      <w:bookmarkStart w:id="0" w:name="_GoBack"/>
      <w:bookmarkEnd w:id="0"/>
    </w:p>
    <w:p w14:paraId="2520F2C5" w14:textId="77777777" w:rsidR="005158AC" w:rsidRDefault="005158AC" w:rsidP="005158AC"/>
    <w:sectPr w:rsidR="005158AC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077777"/>
    <w:rsid w:val="0007110A"/>
    <w:rsid w:val="000748E1"/>
    <w:rsid w:val="00077777"/>
    <w:rsid w:val="005158AC"/>
    <w:rsid w:val="006A005E"/>
    <w:rsid w:val="00992813"/>
    <w:rsid w:val="00B95C23"/>
    <w:rsid w:val="00CA4B5F"/>
    <w:rsid w:val="00DB1828"/>
    <w:rsid w:val="00E06D49"/>
    <w:rsid w:val="00E92903"/>
    <w:rsid w:val="00EC28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022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06</Words>
  <Characters>5738</Characters>
  <Application>Microsoft Macintosh Word</Application>
  <DocSecurity>0</DocSecurity>
  <Lines>47</Lines>
  <Paragraphs>13</Paragraphs>
  <ScaleCrop>false</ScaleCrop>
  <Company>University of Cambridge</Company>
  <LinksUpToDate>false</LinksUpToDate>
  <CharactersWithSpaces>6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9</cp:revision>
  <dcterms:created xsi:type="dcterms:W3CDTF">2014-06-26T08:44:00Z</dcterms:created>
  <dcterms:modified xsi:type="dcterms:W3CDTF">2015-03-19T15:50:00Z</dcterms:modified>
</cp:coreProperties>
</file>